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2E5" w:rsidRPr="0047795A" w:rsidRDefault="001562E5" w:rsidP="009522F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Supplementary material: Analyses including Order</w:t>
      </w:r>
    </w:p>
    <w:p w:rsidR="001562E5" w:rsidRPr="0047795A" w:rsidRDefault="00594920" w:rsidP="001562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795A">
        <w:rPr>
          <w:rFonts w:ascii="Times New Roman" w:hAnsi="Times New Roman" w:cs="Times New Roman"/>
          <w:sz w:val="24"/>
          <w:szCs w:val="24"/>
          <w:lang w:val="en-US"/>
        </w:rPr>
        <w:t>Variables</w:t>
      </w:r>
      <w:r w:rsidR="001562E5" w:rsidRPr="0047795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562E5" w:rsidRPr="0047795A" w:rsidRDefault="001562E5" w:rsidP="001562E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7795A">
        <w:rPr>
          <w:rFonts w:ascii="Times New Roman" w:hAnsi="Times New Roman" w:cs="Times New Roman"/>
          <w:sz w:val="24"/>
          <w:szCs w:val="24"/>
          <w:lang w:val="en-US"/>
        </w:rPr>
        <w:t>Condition: Standard vs. Long groups</w:t>
      </w:r>
    </w:p>
    <w:p w:rsidR="001562E5" w:rsidRPr="0047795A" w:rsidRDefault="001562E5" w:rsidP="001562E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7795A">
        <w:rPr>
          <w:rFonts w:ascii="Times New Roman" w:hAnsi="Times New Roman" w:cs="Times New Roman"/>
          <w:sz w:val="24"/>
          <w:szCs w:val="24"/>
          <w:lang w:val="en-US"/>
        </w:rPr>
        <w:t>Order: the four possible orders in which the causal question and conditional probability estimations were presented</w:t>
      </w:r>
    </w:p>
    <w:p w:rsidR="001562E5" w:rsidRPr="0047795A" w:rsidRDefault="001562E5" w:rsidP="001562E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7795A">
        <w:rPr>
          <w:rFonts w:ascii="Times New Roman" w:hAnsi="Times New Roman" w:cs="Times New Roman"/>
          <w:sz w:val="24"/>
          <w:szCs w:val="24"/>
          <w:lang w:val="en-US"/>
        </w:rPr>
        <w:t>Block: each of the testing blocks (only in Standard group)</w:t>
      </w:r>
    </w:p>
    <w:p w:rsidR="001562E5" w:rsidRPr="0047795A" w:rsidRDefault="001562E5" w:rsidP="001562E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7795A">
        <w:rPr>
          <w:rFonts w:ascii="Times New Roman" w:hAnsi="Times New Roman" w:cs="Times New Roman"/>
          <w:sz w:val="24"/>
          <w:szCs w:val="24"/>
          <w:lang w:val="en-US"/>
        </w:rPr>
        <w:t>Question: P(</w:t>
      </w:r>
      <w:proofErr w:type="spellStart"/>
      <w:r w:rsidRPr="0047795A">
        <w:rPr>
          <w:rFonts w:ascii="Times New Roman" w:hAnsi="Times New Roman" w:cs="Times New Roman"/>
          <w:sz w:val="24"/>
          <w:szCs w:val="24"/>
          <w:lang w:val="en-US"/>
        </w:rPr>
        <w:t>recovery│drug</w:t>
      </w:r>
      <w:proofErr w:type="spellEnd"/>
      <w:r w:rsidRPr="0047795A">
        <w:rPr>
          <w:rFonts w:ascii="Times New Roman" w:hAnsi="Times New Roman" w:cs="Times New Roman"/>
          <w:sz w:val="24"/>
          <w:szCs w:val="24"/>
          <w:lang w:val="en-US"/>
        </w:rPr>
        <w:t>) vs. P(recovery│~drug)</w:t>
      </w:r>
    </w:p>
    <w:p w:rsidR="001562E5" w:rsidRPr="0047795A" w:rsidRDefault="001562E5" w:rsidP="001562E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47795A">
        <w:rPr>
          <w:rFonts w:ascii="Times New Roman" w:hAnsi="Times New Roman" w:cs="Times New Roman"/>
          <w:sz w:val="24"/>
          <w:szCs w:val="24"/>
          <w:lang w:val="en-US"/>
        </w:rPr>
        <w:t>Trial: cause-present vs. cause-absent trials</w:t>
      </w:r>
    </w:p>
    <w:p w:rsidR="001562E5" w:rsidRPr="0047795A" w:rsidRDefault="001562E5" w:rsidP="00594920">
      <w:pPr>
        <w:pStyle w:val="Prrafodelista"/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</w:p>
    <w:p w:rsidR="009522F7" w:rsidRPr="0047795A" w:rsidRDefault="0047795A" w:rsidP="009522F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1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First causal 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rating</w:t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 in Standard vs. Lo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36"/>
        <w:gridCol w:w="1583"/>
        <w:gridCol w:w="61"/>
        <w:gridCol w:w="390"/>
        <w:gridCol w:w="36"/>
        <w:gridCol w:w="1340"/>
        <w:gridCol w:w="70"/>
        <w:gridCol w:w="570"/>
        <w:gridCol w:w="36"/>
        <w:gridCol w:w="570"/>
        <w:gridCol w:w="36"/>
      </w:tblGrid>
      <w:tr w:rsidR="009522F7" w:rsidRPr="0047795A" w:rsidTr="009522F7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divId w:val="94674050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OVA - CausalJudgment1 </w:t>
            </w:r>
          </w:p>
        </w:tc>
      </w:tr>
      <w:tr w:rsidR="009522F7" w:rsidRPr="0047795A" w:rsidTr="009522F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6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6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7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9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5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681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1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8D212C" w:rsidRPr="0047795A" w:rsidRDefault="008D212C">
      <w:pPr>
        <w:rPr>
          <w:rFonts w:ascii="Times New Roman" w:hAnsi="Times New Roman" w:cs="Times New Roman"/>
          <w:lang w:val="en-US"/>
        </w:rPr>
      </w:pPr>
    </w:p>
    <w:p w:rsidR="009522F7" w:rsidRPr="0047795A" w:rsidRDefault="0047795A" w:rsidP="009522F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2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First </w:t>
      </w:r>
      <w:r w:rsidR="00594920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estimations of </w:t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conditional probabilities in Standard vs. Lo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47"/>
        <w:gridCol w:w="1115"/>
        <w:gridCol w:w="177"/>
        <w:gridCol w:w="1062"/>
        <w:gridCol w:w="97"/>
        <w:gridCol w:w="179"/>
        <w:gridCol w:w="769"/>
        <w:gridCol w:w="71"/>
        <w:gridCol w:w="103"/>
        <w:gridCol w:w="826"/>
        <w:gridCol w:w="52"/>
        <w:gridCol w:w="621"/>
        <w:gridCol w:w="690"/>
        <w:gridCol w:w="36"/>
        <w:gridCol w:w="646"/>
        <w:gridCol w:w="36"/>
      </w:tblGrid>
      <w:tr w:rsidR="009522F7" w:rsidRPr="0047795A" w:rsidTr="009522F7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divId w:val="59644705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Subjects Effects </w:t>
            </w:r>
          </w:p>
        </w:tc>
      </w:tr>
      <w:tr w:rsidR="009522F7" w:rsidRPr="0047795A" w:rsidTr="009522F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467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467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9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74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8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4779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bookmarkStart w:id="0" w:name="_GoBack"/>
            <w:bookmarkEnd w:id="0"/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6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9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360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36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  <w:tr w:rsidR="009522F7" w:rsidRPr="0047795A" w:rsidTr="009522F7">
        <w:trPr>
          <w:gridAfter w:val="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tween Subjects Effects </w:t>
            </w:r>
          </w:p>
        </w:tc>
      </w:tr>
      <w:tr w:rsidR="009522F7" w:rsidRPr="0047795A" w:rsidTr="009522F7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8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9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4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4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4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9522F7" w:rsidRPr="0047795A" w:rsidRDefault="009522F7">
      <w:pPr>
        <w:rPr>
          <w:rFonts w:ascii="Times New Roman" w:hAnsi="Times New Roman" w:cs="Times New Roman"/>
          <w:lang w:val="en-US"/>
        </w:rPr>
      </w:pPr>
    </w:p>
    <w:p w:rsidR="009522F7" w:rsidRPr="0047795A" w:rsidRDefault="009522F7">
      <w:pPr>
        <w:rPr>
          <w:rFonts w:ascii="Times New Roman" w:hAnsi="Times New Roman" w:cs="Times New Roman"/>
          <w:lang w:val="en-US"/>
        </w:rPr>
      </w:pPr>
    </w:p>
    <w:p w:rsidR="009522F7" w:rsidRPr="0047795A" w:rsidRDefault="0047795A" w:rsidP="009522F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3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Trial-by-trial predictions in Standard vs. Lo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8"/>
        <w:gridCol w:w="46"/>
        <w:gridCol w:w="1270"/>
        <w:gridCol w:w="204"/>
        <w:gridCol w:w="1154"/>
        <w:gridCol w:w="107"/>
        <w:gridCol w:w="128"/>
        <w:gridCol w:w="433"/>
        <w:gridCol w:w="40"/>
        <w:gridCol w:w="681"/>
        <w:gridCol w:w="754"/>
        <w:gridCol w:w="41"/>
        <w:gridCol w:w="729"/>
        <w:gridCol w:w="41"/>
        <w:gridCol w:w="36"/>
        <w:gridCol w:w="646"/>
        <w:gridCol w:w="36"/>
      </w:tblGrid>
      <w:tr w:rsidR="009522F7" w:rsidRPr="0047795A" w:rsidTr="009522F7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divId w:val="3523447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Subjects Effects </w:t>
            </w:r>
          </w:p>
        </w:tc>
      </w:tr>
      <w:tr w:rsidR="009522F7" w:rsidRPr="0047795A" w:rsidTr="009522F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1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.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  <w:p w:rsidR="00594920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tween Subjects Effects </w:t>
            </w:r>
          </w:p>
        </w:tc>
      </w:tr>
      <w:tr w:rsidR="009522F7" w:rsidRPr="0047795A" w:rsidTr="00B664B5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21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2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B664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rPr>
          <w:gridAfter w:val="3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9522F7" w:rsidRPr="0047795A" w:rsidRDefault="009522F7">
      <w:pPr>
        <w:rPr>
          <w:rFonts w:ascii="Times New Roman" w:hAnsi="Times New Roman" w:cs="Times New Roman"/>
          <w:lang w:val="en-US"/>
        </w:rPr>
      </w:pPr>
    </w:p>
    <w:p w:rsidR="009522F7" w:rsidRPr="0047795A" w:rsidRDefault="0047795A" w:rsidP="0047795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4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Repeated causal 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ratings</w:t>
      </w:r>
      <w:r w:rsidR="009522F7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 in 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0"/>
        <w:gridCol w:w="43"/>
        <w:gridCol w:w="922"/>
        <w:gridCol w:w="135"/>
        <w:gridCol w:w="811"/>
        <w:gridCol w:w="109"/>
        <w:gridCol w:w="255"/>
        <w:gridCol w:w="255"/>
        <w:gridCol w:w="929"/>
        <w:gridCol w:w="285"/>
        <w:gridCol w:w="285"/>
        <w:gridCol w:w="409"/>
        <w:gridCol w:w="597"/>
        <w:gridCol w:w="889"/>
        <w:gridCol w:w="124"/>
        <w:gridCol w:w="597"/>
        <w:gridCol w:w="101"/>
        <w:gridCol w:w="597"/>
        <w:gridCol w:w="101"/>
      </w:tblGrid>
      <w:tr w:rsidR="009522F7" w:rsidRPr="0047795A" w:rsidTr="009522F7">
        <w:trPr>
          <w:tblHeader/>
        </w:trPr>
        <w:tc>
          <w:tcPr>
            <w:tcW w:w="0" w:type="auto"/>
            <w:gridSpan w:val="1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divId w:val="37751702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Subjects Effects </w:t>
            </w:r>
          </w:p>
        </w:tc>
      </w:tr>
      <w:tr w:rsidR="009522F7" w:rsidRPr="0047795A" w:rsidTr="009522F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28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5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85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388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9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  <w:tr w:rsidR="009522F7" w:rsidRPr="0047795A" w:rsidTr="009522F7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ᵃ </w:t>
            </w:r>
            <w:proofErr w:type="spellStart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uchly's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est of </w:t>
            </w:r>
            <w:proofErr w:type="spellStart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hericity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dicates that the assumption of </w:t>
            </w:r>
            <w:proofErr w:type="spellStart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hericity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 violated (p &lt; .05). </w:t>
            </w:r>
          </w:p>
        </w:tc>
      </w:tr>
      <w:tr w:rsidR="009522F7" w:rsidRPr="0047795A" w:rsidTr="009522F7">
        <w:trPr>
          <w:gridAfter w:val="5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4920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tween Subjects Effects </w:t>
            </w:r>
          </w:p>
        </w:tc>
      </w:tr>
      <w:tr w:rsidR="009522F7" w:rsidRPr="0047795A" w:rsidTr="009522F7">
        <w:trPr>
          <w:gridAfter w:val="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7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14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5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rPr>
          <w:gridAfter w:val="5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9522F7" w:rsidRPr="0047795A" w:rsidRDefault="009522F7">
      <w:pPr>
        <w:rPr>
          <w:rFonts w:ascii="Times New Roman" w:hAnsi="Times New Roman" w:cs="Times New Roman"/>
          <w:lang w:val="en-US"/>
        </w:rPr>
      </w:pPr>
    </w:p>
    <w:p w:rsidR="009522F7" w:rsidRPr="0047795A" w:rsidRDefault="0047795A" w:rsidP="009522F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5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383C93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Direct comparison between </w:t>
      </w:r>
      <w:r w:rsidR="00594920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block</w:t>
      </w:r>
      <w:r w:rsidR="00383C93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s 1 and 6 in 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4"/>
        <w:gridCol w:w="56"/>
        <w:gridCol w:w="1349"/>
        <w:gridCol w:w="295"/>
        <w:gridCol w:w="1173"/>
        <w:gridCol w:w="157"/>
        <w:gridCol w:w="197"/>
        <w:gridCol w:w="435"/>
        <w:gridCol w:w="58"/>
        <w:gridCol w:w="881"/>
        <w:gridCol w:w="638"/>
        <w:gridCol w:w="570"/>
        <w:gridCol w:w="570"/>
        <w:gridCol w:w="570"/>
        <w:gridCol w:w="36"/>
      </w:tblGrid>
      <w:tr w:rsidR="009522F7" w:rsidRPr="0047795A" w:rsidTr="009522F7">
        <w:trPr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divId w:val="160923847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Subjects Effects </w:t>
            </w:r>
          </w:p>
        </w:tc>
      </w:tr>
      <w:tr w:rsidR="009522F7" w:rsidRPr="0047795A" w:rsidTr="009522F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9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9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9522F7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22F7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0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0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86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4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  <w:tr w:rsidR="009522F7" w:rsidRPr="0047795A" w:rsidTr="009522F7">
        <w:trPr>
          <w:gridAfter w:val="1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4920" w:rsidRPr="0047795A" w:rsidRDefault="00594920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tween Subjects Effects </w:t>
            </w:r>
          </w:p>
        </w:tc>
      </w:tr>
      <w:tr w:rsidR="009522F7" w:rsidRPr="0047795A" w:rsidTr="009522F7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9522F7" w:rsidRPr="0047795A" w:rsidTr="009522F7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8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8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6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22F7" w:rsidRPr="0047795A" w:rsidTr="009522F7">
        <w:trPr>
          <w:gridAfter w:val="1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22F7" w:rsidRPr="0047795A" w:rsidTr="009522F7">
        <w:trPr>
          <w:gridAfter w:val="1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22F7" w:rsidRPr="0047795A" w:rsidRDefault="009522F7" w:rsidP="00952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383C93" w:rsidRPr="0047795A" w:rsidRDefault="00383C93">
      <w:pPr>
        <w:rPr>
          <w:rFonts w:ascii="Times New Roman" w:hAnsi="Times New Roman" w:cs="Times New Roman"/>
          <w:lang w:val="en-US"/>
        </w:rPr>
      </w:pPr>
    </w:p>
    <w:p w:rsidR="008B3C0D" w:rsidRPr="0047795A" w:rsidRDefault="0047795A" w:rsidP="008B3C0D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6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8B3C0D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Repeated estimations of conditional probabilities in 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9"/>
        <w:gridCol w:w="43"/>
        <w:gridCol w:w="1242"/>
        <w:gridCol w:w="59"/>
        <w:gridCol w:w="319"/>
        <w:gridCol w:w="43"/>
        <w:gridCol w:w="521"/>
        <w:gridCol w:w="780"/>
        <w:gridCol w:w="706"/>
        <w:gridCol w:w="398"/>
        <w:gridCol w:w="582"/>
        <w:gridCol w:w="1092"/>
        <w:gridCol w:w="129"/>
        <w:gridCol w:w="705"/>
        <w:gridCol w:w="98"/>
        <w:gridCol w:w="660"/>
        <w:gridCol w:w="98"/>
      </w:tblGrid>
      <w:tr w:rsidR="008B3C0D" w:rsidRPr="0047795A" w:rsidTr="008B3C0D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divId w:val="191550269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Subjects Effects </w:t>
            </w:r>
          </w:p>
        </w:tc>
      </w:tr>
      <w:tr w:rsidR="008B3C0D" w:rsidRPr="0047795A" w:rsidTr="008B3C0D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5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2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8B3C0D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6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2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8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8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8B3C0D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1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7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8B3C0D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3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8B3C0D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ock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8B3C0D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B3C0D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ᵃ </w:t>
            </w:r>
          </w:p>
        </w:tc>
      </w:tr>
      <w:tr w:rsidR="001562E5" w:rsidRPr="0047795A" w:rsidTr="008B3C0D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C0D" w:rsidRPr="0047795A" w:rsidTr="008B3C0D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3C0D" w:rsidRPr="0047795A" w:rsidTr="008B3C0D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  <w:tr w:rsidR="008B3C0D" w:rsidRPr="0047795A" w:rsidTr="008B3C0D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ᵃ </w:t>
            </w:r>
            <w:proofErr w:type="spellStart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uchly's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est of </w:t>
            </w:r>
            <w:proofErr w:type="spellStart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hericity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dicates that the assumption of </w:t>
            </w:r>
            <w:proofErr w:type="spellStart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hericity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 violated (p &lt; .05). </w:t>
            </w:r>
          </w:p>
        </w:tc>
      </w:tr>
      <w:tr w:rsidR="008B3C0D" w:rsidRPr="0047795A" w:rsidTr="008B3C0D">
        <w:trPr>
          <w:gridAfter w:val="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4920" w:rsidRPr="0047795A" w:rsidRDefault="00594920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tween Subjects Effects </w:t>
            </w:r>
          </w:p>
        </w:tc>
      </w:tr>
      <w:tr w:rsidR="008B3C0D" w:rsidRPr="0047795A" w:rsidTr="008B3C0D">
        <w:trPr>
          <w:gridAfter w:val="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1562E5" w:rsidRPr="0047795A" w:rsidTr="008B3C0D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62E5" w:rsidRPr="0047795A" w:rsidTr="008B3C0D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2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C0D" w:rsidRPr="0047795A" w:rsidTr="008B3C0D">
        <w:trPr>
          <w:gridAfter w:val="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3C0D" w:rsidRPr="0047795A" w:rsidTr="008B3C0D">
        <w:trPr>
          <w:gridAfter w:val="5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3C0D" w:rsidRPr="0047795A" w:rsidRDefault="008B3C0D" w:rsidP="008B3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E40573" w:rsidRPr="0047795A" w:rsidRDefault="00E40573">
      <w:pPr>
        <w:rPr>
          <w:rFonts w:ascii="Times New Roman" w:hAnsi="Times New Roman" w:cs="Times New Roman"/>
          <w:lang w:val="en-US"/>
        </w:rPr>
      </w:pPr>
    </w:p>
    <w:p w:rsidR="00E40573" w:rsidRPr="0047795A" w:rsidRDefault="0047795A" w:rsidP="00E40573">
      <w:pPr>
        <w:spacing w:before="100" w:beforeAutospacing="1" w:after="100" w:afterAutospacing="1" w:line="240" w:lineRule="auto"/>
        <w:outlineLvl w:val="1"/>
        <w:divId w:val="1964845316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7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E40573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Last causal judgement in Standard vs. Lo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36"/>
        <w:gridCol w:w="1569"/>
        <w:gridCol w:w="75"/>
        <w:gridCol w:w="390"/>
        <w:gridCol w:w="36"/>
        <w:gridCol w:w="1340"/>
        <w:gridCol w:w="70"/>
        <w:gridCol w:w="570"/>
        <w:gridCol w:w="36"/>
        <w:gridCol w:w="570"/>
        <w:gridCol w:w="36"/>
      </w:tblGrid>
      <w:tr w:rsidR="00E40573" w:rsidRPr="0047795A" w:rsidTr="00E40573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divId w:val="196484531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OVA - CausalJudgment6 </w:t>
            </w:r>
          </w:p>
        </w:tc>
      </w:tr>
      <w:tr w:rsidR="00E40573" w:rsidRPr="0047795A" w:rsidTr="00E4057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E40573" w:rsidRPr="0047795A" w:rsidTr="00E405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92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5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5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E40573" w:rsidRPr="0047795A" w:rsidRDefault="00E40573">
      <w:pPr>
        <w:rPr>
          <w:rFonts w:ascii="Times New Roman" w:hAnsi="Times New Roman" w:cs="Times New Roman"/>
          <w:lang w:val="en-US"/>
        </w:rPr>
      </w:pPr>
    </w:p>
    <w:p w:rsidR="00E40573" w:rsidRPr="0047795A" w:rsidRDefault="0047795A" w:rsidP="00E4057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8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ab/>
      </w:r>
      <w:r w:rsidR="00E40573" w:rsidRPr="0047795A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Last estimations of conditional probabilities in Standard vs. Lo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7"/>
        <w:gridCol w:w="48"/>
        <w:gridCol w:w="1289"/>
        <w:gridCol w:w="122"/>
        <w:gridCol w:w="1022"/>
        <w:gridCol w:w="94"/>
        <w:gridCol w:w="195"/>
        <w:gridCol w:w="818"/>
        <w:gridCol w:w="76"/>
        <w:gridCol w:w="82"/>
        <w:gridCol w:w="641"/>
        <w:gridCol w:w="40"/>
        <w:gridCol w:w="622"/>
        <w:gridCol w:w="690"/>
        <w:gridCol w:w="36"/>
        <w:gridCol w:w="646"/>
        <w:gridCol w:w="36"/>
      </w:tblGrid>
      <w:tr w:rsidR="00E40573" w:rsidRPr="0047795A" w:rsidTr="00E40573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divId w:val="782308567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in Subjects Effects </w:t>
            </w:r>
          </w:p>
        </w:tc>
      </w:tr>
      <w:tr w:rsidR="00E40573" w:rsidRPr="0047795A" w:rsidTr="00E40573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E40573" w:rsidRPr="0047795A" w:rsidTr="00E405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594920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48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48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5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594920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E40573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594920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E40573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4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8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594920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estion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E40573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="00E40573"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40573"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0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66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0573" w:rsidRPr="0047795A" w:rsidTr="00E40573"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  <w:tr w:rsidR="00E40573" w:rsidRPr="0047795A" w:rsidTr="00E40573">
        <w:trPr>
          <w:gridAfter w:val="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664B5" w:rsidRPr="0047795A" w:rsidRDefault="00B664B5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tween Subjects Effects </w:t>
            </w:r>
          </w:p>
        </w:tc>
      </w:tr>
      <w:tr w:rsidR="00E40573" w:rsidRPr="0047795A" w:rsidTr="00E40573">
        <w:trPr>
          <w:gridAfter w:val="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  <w:proofErr w:type="spellEnd"/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</w:p>
        </w:tc>
      </w:tr>
      <w:tr w:rsidR="00E40573" w:rsidRPr="0047795A" w:rsidTr="00E40573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1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03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dition </w:t>
            </w:r>
            <w:r w:rsidR="0047795A">
              <w:rPr>
                <w:rFonts w:ascii="Segoe UI Symbol" w:eastAsia="Times New Roman" w:hAnsi="Segoe UI Symbol" w:cs="Segoe UI Symbol"/>
                <w:sz w:val="20"/>
                <w:szCs w:val="20"/>
                <w:lang w:val="en-US"/>
              </w:rPr>
              <w:t xml:space="preserve">x </w:t>
            </w:r>
            <w:r w:rsidRPr="0047795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68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9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7713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36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573" w:rsidRPr="0047795A" w:rsidTr="00E40573">
        <w:trPr>
          <w:gridAfter w:val="3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0573" w:rsidRPr="0047795A" w:rsidTr="00E40573">
        <w:trPr>
          <w:gridAfter w:val="3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0573" w:rsidRPr="0047795A" w:rsidRDefault="00E40573" w:rsidP="00E40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79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. </w:t>
            </w:r>
            <w:r w:rsidRPr="0047795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 Type III Sum of Squares </w:t>
            </w:r>
          </w:p>
        </w:tc>
      </w:tr>
    </w:tbl>
    <w:p w:rsidR="00E40573" w:rsidRPr="0047795A" w:rsidRDefault="00E40573">
      <w:pPr>
        <w:rPr>
          <w:rFonts w:ascii="Times New Roman" w:hAnsi="Times New Roman" w:cs="Times New Roman"/>
          <w:lang w:val="en-US"/>
        </w:rPr>
      </w:pPr>
    </w:p>
    <w:sectPr w:rsidR="00E40573" w:rsidRPr="004779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02F51"/>
    <w:multiLevelType w:val="hybridMultilevel"/>
    <w:tmpl w:val="773E0AD4"/>
    <w:lvl w:ilvl="0" w:tplc="2F74E8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2MTExMDY1MDExtzRV0lEKTi0uzszPAykwrAUATetctSwAAAA="/>
  </w:docVars>
  <w:rsids>
    <w:rsidRoot w:val="00DF6C8C"/>
    <w:rsid w:val="001562E5"/>
    <w:rsid w:val="00383C93"/>
    <w:rsid w:val="0047795A"/>
    <w:rsid w:val="00594920"/>
    <w:rsid w:val="008B3C0D"/>
    <w:rsid w:val="008D212C"/>
    <w:rsid w:val="009522F7"/>
    <w:rsid w:val="00A770FE"/>
    <w:rsid w:val="00B664B5"/>
    <w:rsid w:val="00DA5F82"/>
    <w:rsid w:val="00DF6C8C"/>
    <w:rsid w:val="00E4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65C4D"/>
  <w15:chartTrackingRefBased/>
  <w15:docId w15:val="{2A7F6085-AB1F-4691-9B0F-CBFE989B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8B3C0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B3C0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nfasis">
    <w:name w:val="Emphasis"/>
    <w:basedOn w:val="Fuentedeprrafopredeter"/>
    <w:uiPriority w:val="20"/>
    <w:qFormat/>
    <w:rsid w:val="008B3C0D"/>
    <w:rPr>
      <w:i/>
      <w:iCs/>
    </w:rPr>
  </w:style>
  <w:style w:type="paragraph" w:styleId="Prrafodelista">
    <w:name w:val="List Paragraph"/>
    <w:basedOn w:val="Normal"/>
    <w:uiPriority w:val="34"/>
    <w:qFormat/>
    <w:rsid w:val="001562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172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1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08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61853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617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226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86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147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0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607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6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82722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44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365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486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44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884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124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41511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702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7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740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0547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3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9065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84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85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62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942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056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0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5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691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3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804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11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546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517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463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97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4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25462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95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046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5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8831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5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4194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1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5693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23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98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539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845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4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24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2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72187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06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99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117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34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8248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7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7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215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5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1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58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69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79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25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238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3424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4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9972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5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06800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859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308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0935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0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331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7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99152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345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48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52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9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2944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9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90416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0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708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0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502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800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6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6296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0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55955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3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47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16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51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1109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7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888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7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5185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9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70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24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8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8D1A8-E0A3-497F-A177-132AA3690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-Ferreiro</dc:creator>
  <cp:keywords/>
  <dc:description/>
  <cp:lastModifiedBy>Javier Rodríguez-Ferreiro</cp:lastModifiedBy>
  <cp:revision>8</cp:revision>
  <dcterms:created xsi:type="dcterms:W3CDTF">2018-12-05T08:42:00Z</dcterms:created>
  <dcterms:modified xsi:type="dcterms:W3CDTF">2018-12-18T11:50:00Z</dcterms:modified>
</cp:coreProperties>
</file>